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BD103" w14:textId="4BC66080" w:rsidR="00986C62" w:rsidRPr="002775C9" w:rsidRDefault="00986C62" w:rsidP="00986C62">
      <w:pPr>
        <w:rPr>
          <w:rFonts w:ascii="Arial" w:hAnsi="Arial" w:cs="Arial"/>
          <w:b/>
          <w:kern w:val="0"/>
          <w:szCs w:val="21"/>
        </w:rPr>
      </w:pPr>
      <w:bookmarkStart w:id="0" w:name="_Hlk28467664"/>
      <w:r>
        <w:rPr>
          <w:rFonts w:ascii="Arial" w:hAnsi="Arial" w:cs="Arial"/>
          <w:b/>
          <w:kern w:val="0"/>
          <w:szCs w:val="21"/>
        </w:rPr>
        <w:t>S</w:t>
      </w:r>
      <w:r>
        <w:rPr>
          <w:rFonts w:ascii="Arial" w:hAnsi="Arial" w:cs="Arial" w:hint="eastAsia"/>
          <w:b/>
          <w:kern w:val="0"/>
          <w:szCs w:val="21"/>
        </w:rPr>
        <w:t>u</w:t>
      </w:r>
      <w:r>
        <w:rPr>
          <w:rFonts w:ascii="Arial" w:hAnsi="Arial" w:cs="Arial"/>
          <w:b/>
          <w:kern w:val="0"/>
          <w:szCs w:val="21"/>
        </w:rPr>
        <w:t>pplemental T</w:t>
      </w:r>
      <w:r w:rsidRPr="008A7689">
        <w:rPr>
          <w:rFonts w:ascii="Arial" w:hAnsi="Arial" w:cs="Arial"/>
          <w:b/>
          <w:kern w:val="0"/>
          <w:szCs w:val="21"/>
        </w:rPr>
        <w:t xml:space="preserve">able </w:t>
      </w:r>
      <w:r>
        <w:rPr>
          <w:rFonts w:ascii="Arial" w:hAnsi="Arial" w:cs="Arial"/>
          <w:b/>
          <w:kern w:val="0"/>
          <w:szCs w:val="21"/>
        </w:rPr>
        <w:t>3</w:t>
      </w:r>
      <w:r w:rsidRPr="008A7689">
        <w:rPr>
          <w:rFonts w:ascii="Arial" w:hAnsi="Arial" w:cs="Arial"/>
          <w:b/>
          <w:kern w:val="0"/>
          <w:szCs w:val="21"/>
        </w:rPr>
        <w:t>.</w:t>
      </w:r>
      <w:r w:rsidRPr="002775C9">
        <w:rPr>
          <w:rFonts w:ascii="Arial" w:hAnsi="Arial" w:cs="Arial" w:hint="eastAsia"/>
          <w:b/>
          <w:kern w:val="0"/>
          <w:szCs w:val="21"/>
        </w:rPr>
        <w:t xml:space="preserve"> </w:t>
      </w:r>
      <w:r w:rsidRPr="002775C9">
        <w:rPr>
          <w:rFonts w:ascii="Arial" w:hAnsi="Arial" w:cs="Arial"/>
          <w:b/>
          <w:kern w:val="0"/>
          <w:szCs w:val="21"/>
        </w:rPr>
        <w:t>Scoring</w:t>
      </w:r>
      <w:r w:rsidRPr="002775C9">
        <w:rPr>
          <w:rFonts w:ascii="Arial" w:hAnsi="Arial" w:cs="Arial" w:hint="eastAsia"/>
          <w:b/>
          <w:kern w:val="0"/>
          <w:szCs w:val="21"/>
        </w:rPr>
        <w:t xml:space="preserve"> table for </w:t>
      </w:r>
      <w:r w:rsidRPr="002775C9">
        <w:rPr>
          <w:rFonts w:ascii="Arial" w:hAnsi="Arial" w:cs="Arial"/>
          <w:b/>
          <w:kern w:val="0"/>
          <w:szCs w:val="21"/>
        </w:rPr>
        <w:t>predicting</w:t>
      </w:r>
      <w:r w:rsidRPr="008A7689">
        <w:rPr>
          <w:rFonts w:ascii="Arial" w:hAnsi="Arial" w:cs="Arial"/>
          <w:b/>
          <w:kern w:val="0"/>
          <w:szCs w:val="21"/>
        </w:rPr>
        <w:t xml:space="preserve"> skip metastasis beyond </w:t>
      </w:r>
      <w:r>
        <w:rPr>
          <w:rFonts w:ascii="Arial" w:hAnsi="Arial" w:cs="Arial"/>
          <w:b/>
          <w:kern w:val="0"/>
          <w:szCs w:val="21"/>
        </w:rPr>
        <w:t>tumor-bearing</w:t>
      </w:r>
      <w:r w:rsidRPr="008A7689">
        <w:rPr>
          <w:rFonts w:ascii="Arial" w:hAnsi="Arial" w:cs="Arial"/>
          <w:b/>
          <w:kern w:val="0"/>
          <w:szCs w:val="21"/>
        </w:rPr>
        <w:t xml:space="preserve"> 13 or </w:t>
      </w:r>
      <w:r>
        <w:rPr>
          <w:rFonts w:ascii="Arial" w:hAnsi="Arial" w:cs="Arial"/>
          <w:b/>
          <w:kern w:val="0"/>
          <w:szCs w:val="21"/>
        </w:rPr>
        <w:t xml:space="preserve">tumor-bearing </w:t>
      </w:r>
      <w:r w:rsidRPr="008A7689">
        <w:rPr>
          <w:rFonts w:ascii="Arial" w:hAnsi="Arial" w:cs="Arial"/>
          <w:b/>
          <w:kern w:val="0"/>
          <w:szCs w:val="21"/>
        </w:rPr>
        <w:t xml:space="preserve">14 </w:t>
      </w:r>
      <w:r>
        <w:rPr>
          <w:rFonts w:ascii="Arial" w:hAnsi="Arial" w:cs="Arial"/>
          <w:b/>
          <w:kern w:val="0"/>
          <w:szCs w:val="21"/>
        </w:rPr>
        <w:t>lymph node</w:t>
      </w:r>
      <w:r w:rsidRPr="008A7689">
        <w:rPr>
          <w:rFonts w:ascii="Arial" w:hAnsi="Arial" w:cs="Arial"/>
          <w:b/>
          <w:kern w:val="0"/>
          <w:szCs w:val="21"/>
        </w:rPr>
        <w:t>.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3402"/>
        <w:gridCol w:w="2765"/>
        <w:gridCol w:w="2050"/>
      </w:tblGrid>
      <w:tr w:rsidR="00CA3B57" w14:paraId="57E4EA74" w14:textId="77777777" w:rsidTr="00986C62">
        <w:tc>
          <w:tcPr>
            <w:tcW w:w="340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bookmarkEnd w:id="0"/>
          <w:p w14:paraId="50F4A91A" w14:textId="77777777" w:rsidR="00CA3B57" w:rsidRPr="00986C62" w:rsidRDefault="00CA3B57" w:rsidP="00A549EF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986C62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5083D76" w14:textId="77777777" w:rsidR="00CA3B57" w:rsidRPr="00986C62" w:rsidRDefault="00CA3B57" w:rsidP="00A549EF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986C62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S</w:t>
            </w:r>
            <w:r w:rsidRPr="00986C62">
              <w:rPr>
                <w:rFonts w:ascii="Arial" w:hAnsi="Arial" w:cs="Arial"/>
                <w:b/>
                <w:color w:val="000000"/>
                <w:kern w:val="0"/>
                <w:sz w:val="22"/>
              </w:rPr>
              <w:t>tatus</w:t>
            </w:r>
          </w:p>
        </w:tc>
        <w:tc>
          <w:tcPr>
            <w:tcW w:w="20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82AAABD" w14:textId="77777777" w:rsidR="00CA3B57" w:rsidRPr="00986C62" w:rsidRDefault="00CA3B57" w:rsidP="00A549EF">
            <w:pPr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986C62"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>S</w:t>
            </w:r>
            <w:r w:rsidRPr="00986C62">
              <w:rPr>
                <w:rFonts w:ascii="Arial" w:hAnsi="Arial" w:cs="Arial"/>
                <w:b/>
                <w:color w:val="000000"/>
                <w:kern w:val="0"/>
                <w:sz w:val="22"/>
              </w:rPr>
              <w:t>core</w:t>
            </w:r>
          </w:p>
        </w:tc>
      </w:tr>
      <w:tr w:rsidR="00CA3B57" w14:paraId="28431746" w14:textId="77777777" w:rsidTr="00986C62">
        <w:tc>
          <w:tcPr>
            <w:tcW w:w="3402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033D29" w14:textId="77777777" w:rsidR="00CA3B57" w:rsidRPr="00986C62" w:rsidRDefault="00CA3B57" w:rsidP="00A549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Maximum CT value</w:t>
            </w:r>
          </w:p>
        </w:tc>
        <w:tc>
          <w:tcPr>
            <w:tcW w:w="276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4DF948" w14:textId="77777777" w:rsidR="00CA3B57" w:rsidRPr="00986C62" w:rsidRDefault="00CA3B57" w:rsidP="00A549EF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 xml:space="preserve">  &lt;-75 Hu</w:t>
            </w:r>
          </w:p>
        </w:tc>
        <w:tc>
          <w:tcPr>
            <w:tcW w:w="205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60F927" w14:textId="77777777" w:rsidR="00CA3B57" w:rsidRPr="00986C62" w:rsidRDefault="00CA3B57" w:rsidP="00A549EF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3B57" w14:paraId="252849D8" w14:textId="77777777" w:rsidTr="00986C62">
        <w:tc>
          <w:tcPr>
            <w:tcW w:w="3402" w:type="dxa"/>
            <w:vMerge/>
            <w:tcBorders>
              <w:left w:val="single" w:sz="4" w:space="0" w:color="FFFFFF" w:themeColor="background1"/>
              <w:bottom w:val="single" w:sz="8" w:space="0" w:color="E7E6E6" w:themeColor="background2"/>
              <w:right w:val="single" w:sz="4" w:space="0" w:color="FFFFFF" w:themeColor="background1"/>
            </w:tcBorders>
          </w:tcPr>
          <w:p w14:paraId="30E0A48F" w14:textId="77777777" w:rsidR="00CA3B57" w:rsidRPr="00986C62" w:rsidRDefault="00CA3B57" w:rsidP="00A54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E7E6E6" w:themeColor="background2"/>
              <w:right w:val="single" w:sz="4" w:space="0" w:color="FFFFFF" w:themeColor="background1"/>
            </w:tcBorders>
          </w:tcPr>
          <w:p w14:paraId="3515CA68" w14:textId="77777777" w:rsidR="00CA3B57" w:rsidRPr="00986C62" w:rsidRDefault="00CA3B57" w:rsidP="00A549EF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86C62">
              <w:rPr>
                <w:rFonts w:ascii="Arial" w:hAnsi="Arial" w:cs="Arial" w:hint="eastAsia"/>
                <w:sz w:val="20"/>
                <w:szCs w:val="20"/>
              </w:rPr>
              <w:t>≥</w:t>
            </w:r>
            <w:r w:rsidRPr="00986C62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986C62">
              <w:rPr>
                <w:rFonts w:ascii="Arial" w:hAnsi="Arial" w:cs="Arial"/>
                <w:sz w:val="20"/>
                <w:szCs w:val="20"/>
              </w:rPr>
              <w:t>75 H</w:t>
            </w:r>
            <w:r w:rsidRPr="00986C62">
              <w:rPr>
                <w:rFonts w:ascii="Arial" w:hAnsi="Arial" w:cs="Arial" w:hint="eastAsia"/>
                <w:sz w:val="20"/>
                <w:szCs w:val="20"/>
              </w:rPr>
              <w:t>u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E7E6E6" w:themeColor="background2"/>
              <w:right w:val="single" w:sz="4" w:space="0" w:color="FFFFFF" w:themeColor="background1"/>
            </w:tcBorders>
          </w:tcPr>
          <w:p w14:paraId="2002C40F" w14:textId="424AFF3D" w:rsidR="00CA3B57" w:rsidRPr="00986C62" w:rsidRDefault="00CA3B57" w:rsidP="00A549EF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CA3B57" w14:paraId="3AAD7B24" w14:textId="77777777" w:rsidTr="00986C62">
        <w:tc>
          <w:tcPr>
            <w:tcW w:w="3402" w:type="dxa"/>
            <w:vMerge w:val="restart"/>
            <w:tcBorders>
              <w:top w:val="single" w:sz="8" w:space="0" w:color="E7E6E6" w:themeColor="background2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A5A782" w14:textId="77777777" w:rsidR="00CA3B57" w:rsidRPr="00986C62" w:rsidRDefault="00CA3B57" w:rsidP="00A549E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Pleural indentation</w:t>
            </w:r>
          </w:p>
        </w:tc>
        <w:tc>
          <w:tcPr>
            <w:tcW w:w="2765" w:type="dxa"/>
            <w:tcBorders>
              <w:top w:val="single" w:sz="8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17D702" w14:textId="77777777" w:rsidR="00CA3B57" w:rsidRPr="00986C62" w:rsidRDefault="00CA3B57" w:rsidP="00986C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2050" w:type="dxa"/>
            <w:tcBorders>
              <w:top w:val="single" w:sz="8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A024B8" w14:textId="77777777" w:rsidR="00CA3B57" w:rsidRPr="00986C62" w:rsidRDefault="00CA3B57" w:rsidP="00A549EF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3B57" w14:paraId="41A28543" w14:textId="77777777" w:rsidTr="00986C62">
        <w:tc>
          <w:tcPr>
            <w:tcW w:w="3402" w:type="dxa"/>
            <w:vMerge/>
            <w:tcBorders>
              <w:left w:val="single" w:sz="4" w:space="0" w:color="FFFFFF" w:themeColor="background1"/>
              <w:bottom w:val="single" w:sz="8" w:space="0" w:color="E7E6E6" w:themeColor="background2"/>
              <w:right w:val="single" w:sz="4" w:space="0" w:color="FFFFFF" w:themeColor="background1"/>
            </w:tcBorders>
          </w:tcPr>
          <w:p w14:paraId="2C59D4D1" w14:textId="77777777" w:rsidR="00CA3B57" w:rsidRPr="00986C62" w:rsidRDefault="00CA3B57" w:rsidP="00A54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E7E6E6" w:themeColor="background2"/>
              <w:right w:val="single" w:sz="4" w:space="0" w:color="FFFFFF" w:themeColor="background1"/>
            </w:tcBorders>
          </w:tcPr>
          <w:p w14:paraId="0D462D5F" w14:textId="77777777" w:rsidR="00CA3B57" w:rsidRPr="00986C62" w:rsidRDefault="00CA3B57" w:rsidP="00986C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E7E6E6" w:themeColor="background2"/>
              <w:right w:val="single" w:sz="4" w:space="0" w:color="FFFFFF" w:themeColor="background1"/>
            </w:tcBorders>
          </w:tcPr>
          <w:p w14:paraId="58474803" w14:textId="78E78774" w:rsidR="00CA3B57" w:rsidRPr="00986C62" w:rsidRDefault="00CA3B57" w:rsidP="00A549EF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CA3B57" w14:paraId="1B322CC8" w14:textId="77777777" w:rsidTr="00986C62">
        <w:tc>
          <w:tcPr>
            <w:tcW w:w="3402" w:type="dxa"/>
            <w:vMerge w:val="restart"/>
            <w:tcBorders>
              <w:top w:val="single" w:sz="8" w:space="0" w:color="E7E6E6" w:themeColor="background2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467557" w14:textId="4577423F" w:rsidR="00CA3B57" w:rsidRPr="00986C62" w:rsidRDefault="00CA3B57" w:rsidP="00CA3B5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Lobulation sign</w:t>
            </w:r>
          </w:p>
        </w:tc>
        <w:tc>
          <w:tcPr>
            <w:tcW w:w="2765" w:type="dxa"/>
            <w:tcBorders>
              <w:top w:val="single" w:sz="8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51107082" w14:textId="1E06F838" w:rsidR="00CA3B57" w:rsidRPr="00986C62" w:rsidRDefault="00CA3B57" w:rsidP="00CA3B57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86C62">
              <w:rPr>
                <w:rFonts w:ascii="Arial" w:hAnsi="Arial" w:cs="Arial"/>
                <w:sz w:val="20"/>
                <w:szCs w:val="20"/>
              </w:rPr>
              <w:t xml:space="preserve"> Negative</w:t>
            </w:r>
          </w:p>
        </w:tc>
        <w:tc>
          <w:tcPr>
            <w:tcW w:w="2050" w:type="dxa"/>
            <w:tcBorders>
              <w:top w:val="single" w:sz="8" w:space="0" w:color="E7E6E6" w:themeColor="background2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</w:tcPr>
          <w:p w14:paraId="7EB90643" w14:textId="53ADDE83" w:rsidR="00CA3B57" w:rsidRPr="00986C62" w:rsidRDefault="00CA3B57" w:rsidP="00CA3B57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A3B57" w14:paraId="17CFD7EE" w14:textId="77777777" w:rsidTr="00986C62">
        <w:tc>
          <w:tcPr>
            <w:tcW w:w="3402" w:type="dxa"/>
            <w:vMerge/>
            <w:tcBorders>
              <w:left w:val="single" w:sz="4" w:space="0" w:color="FFFFFF" w:themeColor="background1"/>
              <w:bottom w:val="single" w:sz="8" w:space="0" w:color="E7E6E6" w:themeColor="background2"/>
              <w:right w:val="single" w:sz="4" w:space="0" w:color="FFFFFF" w:themeColor="background1"/>
            </w:tcBorders>
          </w:tcPr>
          <w:p w14:paraId="5DEEB064" w14:textId="77777777" w:rsidR="00CA3B57" w:rsidRPr="00986C62" w:rsidRDefault="00CA3B57" w:rsidP="00CA3B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E7E6E6" w:themeColor="background2"/>
              <w:right w:val="single" w:sz="4" w:space="0" w:color="FFFFFF" w:themeColor="background1"/>
            </w:tcBorders>
          </w:tcPr>
          <w:p w14:paraId="28F1DBE6" w14:textId="0C6D2EEC" w:rsidR="00CA3B57" w:rsidRPr="00986C62" w:rsidRDefault="00CA3B57" w:rsidP="00CA3B57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986C62">
              <w:rPr>
                <w:rFonts w:ascii="Arial" w:hAnsi="Arial" w:cs="Arial"/>
                <w:sz w:val="20"/>
                <w:szCs w:val="20"/>
              </w:rPr>
              <w:t xml:space="preserve"> Positive</w:t>
            </w:r>
          </w:p>
        </w:tc>
        <w:tc>
          <w:tcPr>
            <w:tcW w:w="2050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E7E6E6" w:themeColor="background2"/>
              <w:right w:val="single" w:sz="4" w:space="0" w:color="FFFFFF" w:themeColor="background1"/>
            </w:tcBorders>
          </w:tcPr>
          <w:p w14:paraId="618DCBC9" w14:textId="776BBEB6" w:rsidR="00CA3B57" w:rsidRPr="00986C62" w:rsidRDefault="00CA3B57" w:rsidP="00CA3B57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986C62">
              <w:rPr>
                <w:rFonts w:ascii="Arial" w:hAnsi="Arial" w:cs="Arial"/>
                <w:sz w:val="20"/>
                <w:szCs w:val="20"/>
              </w:rPr>
              <w:t>.5</w:t>
            </w:r>
          </w:p>
        </w:tc>
      </w:tr>
      <w:tr w:rsidR="00CA3B57" w14:paraId="1CB8ED72" w14:textId="77777777" w:rsidTr="00986C62">
        <w:tc>
          <w:tcPr>
            <w:tcW w:w="3402" w:type="dxa"/>
            <w:vMerge w:val="restart"/>
            <w:tcBorders>
              <w:top w:val="single" w:sz="8" w:space="0" w:color="E7E6E6" w:themeColor="background2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DF43F1" w14:textId="77777777" w:rsidR="00CA3B57" w:rsidRPr="00986C62" w:rsidRDefault="00CA3B57" w:rsidP="00CA3B5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CEA level</w:t>
            </w:r>
          </w:p>
        </w:tc>
        <w:tc>
          <w:tcPr>
            <w:tcW w:w="2765" w:type="dxa"/>
            <w:tcBorders>
              <w:top w:val="single" w:sz="8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3E3DE9" w14:textId="77777777" w:rsidR="00CA3B57" w:rsidRPr="00986C62" w:rsidRDefault="00CA3B57" w:rsidP="00CA3B57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986C62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Pr="00986C62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Pr="00986C62">
              <w:rPr>
                <w:rFonts w:ascii="Arial" w:hAnsi="Arial" w:cs="Arial" w:hint="eastAsia"/>
                <w:sz w:val="20"/>
                <w:szCs w:val="20"/>
              </w:rPr>
              <w:t>ng</w:t>
            </w:r>
            <w:r w:rsidRPr="00986C62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2050" w:type="dxa"/>
            <w:tcBorders>
              <w:top w:val="single" w:sz="8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9C073" w14:textId="77777777" w:rsidR="00CA3B57" w:rsidRPr="00986C62" w:rsidRDefault="00CA3B57" w:rsidP="00CA3B57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CA3B57" w14:paraId="7FBBADE6" w14:textId="77777777" w:rsidTr="00986C62">
        <w:tc>
          <w:tcPr>
            <w:tcW w:w="3402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D79F6F1" w14:textId="77777777" w:rsidR="00CA3B57" w:rsidRPr="00986C62" w:rsidRDefault="00CA3B57" w:rsidP="00CA3B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B037529" w14:textId="77777777" w:rsidR="00CA3B57" w:rsidRPr="00986C62" w:rsidRDefault="00CA3B57" w:rsidP="00CA3B57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 xml:space="preserve">  &gt; 5ng/mL</w:t>
            </w:r>
          </w:p>
        </w:tc>
        <w:tc>
          <w:tcPr>
            <w:tcW w:w="20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EB2783D" w14:textId="0E2109D6" w:rsidR="00CA3B57" w:rsidRPr="00986C62" w:rsidRDefault="00CA3B57" w:rsidP="00CA3B57">
            <w:pPr>
              <w:rPr>
                <w:rFonts w:ascii="Arial" w:hAnsi="Arial" w:cs="Arial"/>
                <w:sz w:val="20"/>
                <w:szCs w:val="20"/>
              </w:rPr>
            </w:pPr>
            <w:r w:rsidRPr="00986C6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986C62" w14:paraId="52868D4C" w14:textId="77777777" w:rsidTr="00B648C9">
        <w:tc>
          <w:tcPr>
            <w:tcW w:w="8217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021FA28" w14:textId="3A22A616" w:rsidR="00986C62" w:rsidRDefault="00986C62" w:rsidP="00CA3B57">
            <w:r w:rsidRPr="00CE3FF9">
              <w:rPr>
                <w:rFonts w:ascii="Arial" w:hAnsi="Arial" w:cs="Arial"/>
                <w:i/>
                <w:iCs/>
                <w:sz w:val="22"/>
              </w:rPr>
              <w:t>CEA,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carcinoma embryonic antigen;</w:t>
            </w:r>
            <w:r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CT, 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>computed tomography;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 Hu,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Hounsfield unit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; mL, 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>milliliter;</w:t>
            </w:r>
            <w:r w:rsidRPr="00CE3FF9"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 ng,</w:t>
            </w:r>
            <w:r w:rsidRPr="00CE3FF9">
              <w:rPr>
                <w:rFonts w:ascii="Arial" w:hAnsi="Arial" w:cs="Arial"/>
                <w:iCs/>
                <w:color w:val="000000"/>
                <w:kern w:val="0"/>
                <w:sz w:val="22"/>
              </w:rPr>
              <w:t xml:space="preserve"> nanogram</w:t>
            </w:r>
            <w:r>
              <w:rPr>
                <w:rFonts w:ascii="Arial" w:hAnsi="Arial" w:cs="Arial"/>
                <w:iCs/>
                <w:color w:val="000000"/>
                <w:kern w:val="0"/>
                <w:sz w:val="22"/>
              </w:rPr>
              <w:t>.</w:t>
            </w:r>
          </w:p>
        </w:tc>
      </w:tr>
      <w:tr w:rsidR="00986C62" w14:paraId="11740484" w14:textId="77777777" w:rsidTr="00986C62">
        <w:tc>
          <w:tcPr>
            <w:tcW w:w="340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72CE77BF" w14:textId="77777777" w:rsidR="00986C62" w:rsidRDefault="00986C62" w:rsidP="00CA3B57"/>
        </w:tc>
        <w:tc>
          <w:tcPr>
            <w:tcW w:w="276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75D4C349" w14:textId="77777777" w:rsidR="00986C62" w:rsidRPr="00746706" w:rsidRDefault="00986C62" w:rsidP="00CA3B57">
            <w:pPr>
              <w:rPr>
                <w:rFonts w:ascii="Arial" w:hAnsi="Arial" w:cs="Arial"/>
              </w:rPr>
            </w:pPr>
          </w:p>
        </w:tc>
        <w:tc>
          <w:tcPr>
            <w:tcW w:w="20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7E54ACBF" w14:textId="77777777" w:rsidR="00986C62" w:rsidRDefault="00986C62" w:rsidP="00CA3B57"/>
        </w:tc>
      </w:tr>
    </w:tbl>
    <w:p w14:paraId="5BEA9D0A" w14:textId="77777777" w:rsidR="00123851" w:rsidRPr="00CA3B57" w:rsidRDefault="00123851"/>
    <w:sectPr w:rsidR="00123851" w:rsidRPr="00CA3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95F679" w14:textId="77777777" w:rsidR="00F75FC3" w:rsidRDefault="00F75FC3" w:rsidP="00CA3B57">
      <w:r>
        <w:separator/>
      </w:r>
    </w:p>
  </w:endnote>
  <w:endnote w:type="continuationSeparator" w:id="0">
    <w:p w14:paraId="4DCDD8F7" w14:textId="77777777" w:rsidR="00F75FC3" w:rsidRDefault="00F75FC3" w:rsidP="00CA3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530DBF" w14:textId="77777777" w:rsidR="00F75FC3" w:rsidRDefault="00F75FC3" w:rsidP="00CA3B57">
      <w:r>
        <w:separator/>
      </w:r>
    </w:p>
  </w:footnote>
  <w:footnote w:type="continuationSeparator" w:id="0">
    <w:p w14:paraId="053E8B87" w14:textId="77777777" w:rsidR="00F75FC3" w:rsidRDefault="00F75FC3" w:rsidP="00CA3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461"/>
    <w:rsid w:val="00123851"/>
    <w:rsid w:val="003F186B"/>
    <w:rsid w:val="00961461"/>
    <w:rsid w:val="00986C62"/>
    <w:rsid w:val="00CA3B57"/>
    <w:rsid w:val="00F7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49652"/>
  <w15:chartTrackingRefBased/>
  <w15:docId w15:val="{B3CBE810-AFDD-4405-8C98-29F306A7F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B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B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B57"/>
    <w:rPr>
      <w:sz w:val="18"/>
      <w:szCs w:val="18"/>
    </w:rPr>
  </w:style>
  <w:style w:type="table" w:styleId="a7">
    <w:name w:val="Table Grid"/>
    <w:basedOn w:val="a1"/>
    <w:uiPriority w:val="39"/>
    <w:rsid w:val="00CA3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东</dc:creator>
  <cp:keywords/>
  <dc:description/>
  <cp:lastModifiedBy>王 炜东</cp:lastModifiedBy>
  <cp:revision>3</cp:revision>
  <dcterms:created xsi:type="dcterms:W3CDTF">2020-12-20T16:23:00Z</dcterms:created>
  <dcterms:modified xsi:type="dcterms:W3CDTF">2020-12-21T05:25:00Z</dcterms:modified>
</cp:coreProperties>
</file>